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pPr w:leftFromText="180" w:rightFromText="180" w:vertAnchor="page" w:horzAnchor="margin" w:tblpXSpec="center" w:tblpY="2896"/>
        <w:tblW w:w="9918" w:type="dxa"/>
        <w:tblLook w:val="04A0" w:firstRow="1" w:lastRow="0" w:firstColumn="1" w:lastColumn="0" w:noHBand="0" w:noVBand="1"/>
      </w:tblPr>
      <w:tblGrid>
        <w:gridCol w:w="1422"/>
        <w:gridCol w:w="1250"/>
        <w:gridCol w:w="1121"/>
        <w:gridCol w:w="1273"/>
        <w:gridCol w:w="1123"/>
        <w:gridCol w:w="1319"/>
        <w:gridCol w:w="1134"/>
        <w:gridCol w:w="1276"/>
      </w:tblGrid>
      <w:tr w:rsidR="000272C5" w:rsidRPr="000B43C3" w:rsidTr="000272C5">
        <w:tc>
          <w:tcPr>
            <w:tcW w:w="1422" w:type="dxa"/>
            <w:vAlign w:val="center"/>
          </w:tcPr>
          <w:p w:rsidR="000272C5" w:rsidRPr="000B43C3" w:rsidRDefault="000272C5" w:rsidP="000272C5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1250" w:type="dxa"/>
            <w:vAlign w:val="center"/>
          </w:tcPr>
          <w:p w:rsidR="000272C5" w:rsidRPr="000B43C3" w:rsidRDefault="000272C5" w:rsidP="000272C5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121" w:type="dxa"/>
            <w:vAlign w:val="center"/>
          </w:tcPr>
          <w:p w:rsidR="000272C5" w:rsidRPr="000B43C3" w:rsidRDefault="000272C5" w:rsidP="000272C5">
            <w:pPr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1273" w:type="dxa"/>
            <w:vAlign w:val="center"/>
          </w:tcPr>
          <w:p w:rsidR="000272C5" w:rsidRPr="000B43C3" w:rsidRDefault="000272C5" w:rsidP="000272C5">
            <w:pPr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1123" w:type="dxa"/>
            <w:vAlign w:val="center"/>
          </w:tcPr>
          <w:p w:rsidR="000272C5" w:rsidRPr="000B43C3" w:rsidRDefault="000272C5" w:rsidP="000272C5">
            <w:pPr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319" w:type="dxa"/>
            <w:vAlign w:val="center"/>
          </w:tcPr>
          <w:p w:rsidR="000272C5" w:rsidRPr="000B43C3" w:rsidRDefault="000272C5" w:rsidP="000272C5">
            <w:pPr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134" w:type="dxa"/>
            <w:vAlign w:val="center"/>
          </w:tcPr>
          <w:p w:rsidR="000272C5" w:rsidRPr="000B43C3" w:rsidRDefault="000272C5" w:rsidP="000272C5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1276" w:type="dxa"/>
            <w:vAlign w:val="center"/>
          </w:tcPr>
          <w:p w:rsidR="000272C5" w:rsidRPr="000B43C3" w:rsidRDefault="000272C5" w:rsidP="000272C5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Certainty</w:t>
            </w:r>
          </w:p>
          <w:p w:rsidR="000272C5" w:rsidRPr="000B43C3" w:rsidRDefault="000272C5" w:rsidP="000272C5">
            <w:pPr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of evidence</w:t>
            </w:r>
          </w:p>
        </w:tc>
      </w:tr>
      <w:tr w:rsidR="000272C5" w:rsidRPr="000B43C3" w:rsidTr="000272C5">
        <w:tc>
          <w:tcPr>
            <w:tcW w:w="9918" w:type="dxa"/>
            <w:gridSpan w:val="8"/>
          </w:tcPr>
          <w:p w:rsidR="000272C5" w:rsidRPr="000B43C3" w:rsidRDefault="000272C5" w:rsidP="000272C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rate of effective contraceptive use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Postoperation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</w:t>
            </w:r>
            <w:r>
              <w:rPr>
                <w:rFonts w:ascii="Calibri" w:hAnsi="Calibri" w:cs="Calibri"/>
                <w:sz w:val="18"/>
                <w:szCs w:val="18"/>
              </w:rPr>
              <w:t>*</w:t>
            </w:r>
            <w:r w:rsidRPr="000B43C3">
              <w:rPr>
                <w:rFonts w:ascii="Calibri" w:hAnsi="Calibri" w:cs="Calibri"/>
                <w:sz w:val="18"/>
                <w:szCs w:val="18"/>
              </w:rPr>
              <w:t xml:space="preserve"> (n = 11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</w:t>
            </w:r>
            <w:r>
              <w:rPr>
                <w:rFonts w:ascii="Calibri" w:hAnsi="Calibri" w:cs="Calibri"/>
                <w:sz w:val="18"/>
                <w:szCs w:val="18"/>
              </w:rPr>
              <w:t>**</w:t>
            </w:r>
            <w:r w:rsidRPr="000B43C3">
              <w:rPr>
                <w:rFonts w:ascii="Calibri" w:hAnsi="Calibri" w:cs="Calibri"/>
                <w:sz w:val="18"/>
                <w:szCs w:val="18"/>
              </w:rPr>
              <w:t xml:space="preserve"> (n = 6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Serious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low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1 month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5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(n = 3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low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3 months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5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(n = 5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6 months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10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(n = 6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12 months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10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(n = 2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low</w:t>
            </w:r>
          </w:p>
        </w:tc>
      </w:tr>
      <w:tr w:rsidR="000272C5" w:rsidRPr="000B43C3" w:rsidTr="000272C5">
        <w:tc>
          <w:tcPr>
            <w:tcW w:w="9918" w:type="dxa"/>
            <w:gridSpan w:val="8"/>
          </w:tcPr>
          <w:p w:rsidR="000272C5" w:rsidRPr="000B43C3" w:rsidRDefault="000272C5" w:rsidP="000272C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Repeat abortion rate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6 months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15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(n = 3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serious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low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12 months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19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 (n = 1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</w:tr>
      <w:tr w:rsidR="000272C5" w:rsidRPr="000B43C3" w:rsidTr="000272C5">
        <w:tc>
          <w:tcPr>
            <w:tcW w:w="9918" w:type="dxa"/>
            <w:gridSpan w:val="8"/>
          </w:tcPr>
          <w:p w:rsidR="000272C5" w:rsidRPr="000B43C3" w:rsidRDefault="000272C5" w:rsidP="000272C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Follow up rate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1 month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5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(n = 5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low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3 months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5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bookmarkStart w:id="0" w:name="OLE_LINK1"/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  <w:bookmarkEnd w:id="0"/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low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(n = 5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6 months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9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(n = 7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12 months</w:t>
            </w: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10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low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 (n = 2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Very serious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0272C5" w:rsidRPr="000B43C3" w:rsidTr="000272C5">
        <w:tc>
          <w:tcPr>
            <w:tcW w:w="9918" w:type="dxa"/>
            <w:gridSpan w:val="8"/>
          </w:tcPr>
          <w:p w:rsidR="000272C5" w:rsidRPr="000B43C3" w:rsidRDefault="000272C5" w:rsidP="000272C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3C3">
              <w:rPr>
                <w:rFonts w:ascii="Calibri" w:hAnsi="Calibri" w:cs="Calibri"/>
                <w:b/>
                <w:bCs/>
                <w:sz w:val="18"/>
                <w:szCs w:val="18"/>
              </w:rPr>
              <w:t>Patient satisfaction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PS (n = 5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0272C5" w:rsidRPr="000B43C3" w:rsidTr="000272C5">
        <w:tc>
          <w:tcPr>
            <w:tcW w:w="1422" w:type="dxa"/>
          </w:tcPr>
          <w:p w:rsidR="000272C5" w:rsidRPr="000B43C3" w:rsidRDefault="000272C5" w:rsidP="000272C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IP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n = 1)</w:t>
            </w:r>
          </w:p>
        </w:tc>
        <w:tc>
          <w:tcPr>
            <w:tcW w:w="1121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273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123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319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:rsidR="000272C5" w:rsidRPr="000B43C3" w:rsidRDefault="000272C5" w:rsidP="000272C5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:rsidR="000272C5" w:rsidRPr="000B43C3" w:rsidRDefault="000272C5" w:rsidP="000272C5">
            <w:pPr>
              <w:rPr>
                <w:rFonts w:ascii="Calibri" w:hAnsi="Calibri" w:cs="Calibri"/>
                <w:sz w:val="18"/>
                <w:szCs w:val="18"/>
              </w:rPr>
            </w:pPr>
            <w:r w:rsidRPr="000B43C3">
              <w:rPr>
                <w:rFonts w:ascii="Calibri" w:hAnsi="Calibri" w:cs="Calibri"/>
                <w:sz w:val="18"/>
                <w:szCs w:val="18"/>
              </w:rPr>
              <w:t>/</w:t>
            </w:r>
          </w:p>
        </w:tc>
      </w:tr>
    </w:tbl>
    <w:p w:rsidR="000272C5" w:rsidRPr="000272C5" w:rsidRDefault="000272C5" w:rsidP="000272C5">
      <w:pPr>
        <w:spacing w:line="480" w:lineRule="auto"/>
        <w:rPr>
          <w:rFonts w:ascii="Calibri" w:eastAsia="宋体" w:hAnsi="Calibri" w:cs="Calibri"/>
          <w:color w:val="000000"/>
          <w:kern w:val="0"/>
          <w:sz w:val="20"/>
          <w:szCs w:val="20"/>
        </w:rPr>
      </w:pPr>
      <w:r w:rsidRPr="000272C5">
        <w:rPr>
          <w:rFonts w:ascii="Calibri" w:eastAsia="宋体" w:hAnsi="Calibri" w:cs="Calibri"/>
          <w:color w:val="000000"/>
          <w:kern w:val="0"/>
          <w:sz w:val="20"/>
          <w:szCs w:val="20"/>
        </w:rPr>
        <w:t>S2 Table</w:t>
      </w:r>
      <w:r w:rsidRPr="000272C5">
        <w:rPr>
          <w:rFonts w:ascii="Calibri" w:eastAsia="宋体" w:hAnsi="Calibri" w:cs="Calibri" w:hint="eastAsia"/>
          <w:color w:val="000000"/>
          <w:kern w:val="0"/>
          <w:sz w:val="20"/>
          <w:szCs w:val="20"/>
        </w:rPr>
        <w:t xml:space="preserve"> </w:t>
      </w:r>
      <w:r w:rsidRPr="000272C5">
        <w:rPr>
          <w:rFonts w:ascii="Calibri" w:eastAsia="宋体" w:hAnsi="Calibri" w:cs="Calibri"/>
          <w:color w:val="000000"/>
          <w:kern w:val="0"/>
          <w:sz w:val="20"/>
          <w:szCs w:val="20"/>
        </w:rPr>
        <w:t>Grading of Recommendations Assessment, Development and Evaluation of Evidence for outcomes included in meta-analyses</w:t>
      </w:r>
    </w:p>
    <w:p w:rsidR="00081B96" w:rsidRDefault="00DE50D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NPS: Normal post-abortion care services, t</w:t>
      </w:r>
      <w:r w:rsidRPr="00DE50D2">
        <w:rPr>
          <w:rFonts w:ascii="Arial" w:hAnsi="Arial" w:cs="Arial"/>
          <w:sz w:val="18"/>
          <w:szCs w:val="18"/>
        </w:rPr>
        <w:t xml:space="preserve">he procedures include public education, personalized consultation, guidance on the immediate implementation of effective contraceptive measures after abortion, and follow-up at 1, 3, 6, and 12 months post-abortion by telephone call or </w:t>
      </w:r>
      <w:r w:rsidRPr="00DE50D2">
        <w:rPr>
          <w:rFonts w:ascii="Arial" w:hAnsi="Arial" w:cs="Arial" w:hint="eastAsia"/>
          <w:sz w:val="18"/>
          <w:szCs w:val="18"/>
        </w:rPr>
        <w:t>subsequent</w:t>
      </w:r>
      <w:r w:rsidRPr="00DE50D2">
        <w:rPr>
          <w:rFonts w:ascii="Arial" w:hAnsi="Arial" w:cs="Arial"/>
          <w:sz w:val="18"/>
          <w:szCs w:val="18"/>
        </w:rPr>
        <w:t xml:space="preserve"> visit</w:t>
      </w:r>
      <w:r>
        <w:rPr>
          <w:rFonts w:ascii="Arial" w:hAnsi="Arial" w:cs="Arial"/>
          <w:sz w:val="18"/>
          <w:szCs w:val="18"/>
        </w:rPr>
        <w:t>.</w:t>
      </w:r>
    </w:p>
    <w:p w:rsidR="00DE50D2" w:rsidRPr="00DE50D2" w:rsidRDefault="00DE50D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*IPS: Improved post-abortion care services, </w:t>
      </w:r>
      <w:r w:rsidRPr="00DE50D2">
        <w:rPr>
          <w:rFonts w:ascii="Arial" w:hAnsi="Arial" w:cs="Arial"/>
          <w:sz w:val="18"/>
          <w:szCs w:val="18"/>
        </w:rPr>
        <w:t xml:space="preserve">which </w:t>
      </w:r>
      <w:r>
        <w:rPr>
          <w:rFonts w:ascii="Arial" w:hAnsi="Arial" w:cs="Arial"/>
          <w:sz w:val="18"/>
          <w:szCs w:val="18"/>
        </w:rPr>
        <w:t>go</w:t>
      </w:r>
      <w:r w:rsidRPr="00DE50D2">
        <w:rPr>
          <w:rFonts w:ascii="Arial" w:hAnsi="Arial" w:cs="Arial"/>
          <w:sz w:val="18"/>
          <w:szCs w:val="18"/>
        </w:rPr>
        <w:t xml:space="preserve"> beyond NPS, including but not limited to improvements in service format, content, and timing.</w:t>
      </w:r>
    </w:p>
    <w:sectPr w:rsidR="00DE50D2" w:rsidRPr="00DE50D2" w:rsidSect="00124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mirrorMargins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5E6"/>
    <w:rsid w:val="000272C5"/>
    <w:rsid w:val="00040B1C"/>
    <w:rsid w:val="000610BD"/>
    <w:rsid w:val="00081B96"/>
    <w:rsid w:val="000B43C3"/>
    <w:rsid w:val="000C2B8F"/>
    <w:rsid w:val="000F12DD"/>
    <w:rsid w:val="000F25D5"/>
    <w:rsid w:val="00124B66"/>
    <w:rsid w:val="001C0473"/>
    <w:rsid w:val="002127DC"/>
    <w:rsid w:val="00234F94"/>
    <w:rsid w:val="00291CB5"/>
    <w:rsid w:val="00293C93"/>
    <w:rsid w:val="002D3852"/>
    <w:rsid w:val="002D7850"/>
    <w:rsid w:val="002E1759"/>
    <w:rsid w:val="002F0F50"/>
    <w:rsid w:val="00300533"/>
    <w:rsid w:val="00324B02"/>
    <w:rsid w:val="003427CA"/>
    <w:rsid w:val="00370AE2"/>
    <w:rsid w:val="00386EAC"/>
    <w:rsid w:val="00390746"/>
    <w:rsid w:val="003F73CD"/>
    <w:rsid w:val="00426A6D"/>
    <w:rsid w:val="004403AA"/>
    <w:rsid w:val="004670B3"/>
    <w:rsid w:val="0055768E"/>
    <w:rsid w:val="00564D43"/>
    <w:rsid w:val="005E7419"/>
    <w:rsid w:val="005F14DE"/>
    <w:rsid w:val="00620F88"/>
    <w:rsid w:val="00694722"/>
    <w:rsid w:val="006B064F"/>
    <w:rsid w:val="006E11B8"/>
    <w:rsid w:val="00704C32"/>
    <w:rsid w:val="007C0C8C"/>
    <w:rsid w:val="007E0ED8"/>
    <w:rsid w:val="007E38A6"/>
    <w:rsid w:val="00871F6E"/>
    <w:rsid w:val="00914560"/>
    <w:rsid w:val="00941834"/>
    <w:rsid w:val="00942C5C"/>
    <w:rsid w:val="00945D71"/>
    <w:rsid w:val="00967EBC"/>
    <w:rsid w:val="00972F90"/>
    <w:rsid w:val="009F2D3E"/>
    <w:rsid w:val="00A3403C"/>
    <w:rsid w:val="00A43E99"/>
    <w:rsid w:val="00A65C6A"/>
    <w:rsid w:val="00A86A36"/>
    <w:rsid w:val="00AA1296"/>
    <w:rsid w:val="00B02D12"/>
    <w:rsid w:val="00B12EEE"/>
    <w:rsid w:val="00B32CE3"/>
    <w:rsid w:val="00B64A8D"/>
    <w:rsid w:val="00B878F8"/>
    <w:rsid w:val="00B96C98"/>
    <w:rsid w:val="00BA43C1"/>
    <w:rsid w:val="00BE4BE2"/>
    <w:rsid w:val="00C25157"/>
    <w:rsid w:val="00C4142D"/>
    <w:rsid w:val="00C53849"/>
    <w:rsid w:val="00C635E6"/>
    <w:rsid w:val="00C66A99"/>
    <w:rsid w:val="00C76CC8"/>
    <w:rsid w:val="00CC4CE7"/>
    <w:rsid w:val="00CD326E"/>
    <w:rsid w:val="00CD32D2"/>
    <w:rsid w:val="00D00420"/>
    <w:rsid w:val="00D01995"/>
    <w:rsid w:val="00D0229C"/>
    <w:rsid w:val="00D640AE"/>
    <w:rsid w:val="00DE1E74"/>
    <w:rsid w:val="00DE50D2"/>
    <w:rsid w:val="00DE628A"/>
    <w:rsid w:val="00E24C5C"/>
    <w:rsid w:val="00E333FD"/>
    <w:rsid w:val="00E505AA"/>
    <w:rsid w:val="00E67E5C"/>
    <w:rsid w:val="00E95058"/>
    <w:rsid w:val="00EF45EE"/>
    <w:rsid w:val="00F00040"/>
    <w:rsid w:val="00F8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295C6"/>
  <w15:chartTrackingRefBased/>
  <w15:docId w15:val="{F8E5D981-7512-F343-BFE8-52C19EEE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5E6"/>
    <w:pPr>
      <w:widowControl w:val="0"/>
      <w:jc w:val="both"/>
    </w:pPr>
    <w:rPr>
      <w:rFonts w:ascii="DengXian" w:eastAsia="DengXian" w:hAnsi="DengXian" w:cs="Times New Roman"/>
    </w:rPr>
  </w:style>
  <w:style w:type="paragraph" w:styleId="1">
    <w:name w:val="heading 1"/>
    <w:basedOn w:val="a"/>
    <w:next w:val="a"/>
    <w:link w:val="10"/>
    <w:uiPriority w:val="9"/>
    <w:qFormat/>
    <w:rsid w:val="00C635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3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35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35E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35E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35E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35E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35E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35E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35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3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3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35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35E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35E6"/>
    <w:rPr>
      <w:rFonts w:cstheme="majorBidi"/>
      <w:b/>
      <w:bCs/>
      <w:color w:val="0F4761" w:themeColor="accent1" w:themeShade="BF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C635E6"/>
    <w:rPr>
      <w:rFonts w:cstheme="majorBidi"/>
      <w:b/>
      <w:bCs/>
      <w:color w:val="595959" w:themeColor="text1" w:themeTint="A6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C635E6"/>
    <w:rPr>
      <w:rFonts w:cstheme="majorBidi"/>
      <w:color w:val="595959" w:themeColor="text1" w:themeTint="A6"/>
      <w:sz w:val="22"/>
    </w:rPr>
  </w:style>
  <w:style w:type="character" w:customStyle="1" w:styleId="90">
    <w:name w:val="标题 9 字符"/>
    <w:basedOn w:val="a0"/>
    <w:link w:val="9"/>
    <w:uiPriority w:val="9"/>
    <w:semiHidden/>
    <w:rsid w:val="00C635E6"/>
    <w:rPr>
      <w:rFonts w:eastAsiaTheme="majorEastAsia" w:cstheme="majorBidi"/>
      <w:color w:val="595959" w:themeColor="text1" w:themeTint="A6"/>
      <w:sz w:val="22"/>
    </w:rPr>
  </w:style>
  <w:style w:type="paragraph" w:styleId="a3">
    <w:name w:val="Title"/>
    <w:basedOn w:val="a"/>
    <w:next w:val="a"/>
    <w:link w:val="a4"/>
    <w:uiPriority w:val="10"/>
    <w:qFormat/>
    <w:rsid w:val="00C635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3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35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35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35E6"/>
    <w:pPr>
      <w:spacing w:before="160" w:after="160"/>
      <w:jc w:val="center"/>
    </w:pPr>
    <w:rPr>
      <w:rFonts w:asciiTheme="minorHAnsi" w:eastAsia="微软雅黑" w:hAnsiTheme="minorHAnsi" w:cstheme="minorBid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C635E6"/>
    <w:rPr>
      <w:rFonts w:eastAsia="微软雅黑"/>
      <w:i/>
      <w:iCs/>
      <w:color w:val="404040" w:themeColor="text1" w:themeTint="BF"/>
      <w:sz w:val="22"/>
    </w:rPr>
  </w:style>
  <w:style w:type="paragraph" w:styleId="a9">
    <w:name w:val="List Paragraph"/>
    <w:basedOn w:val="a"/>
    <w:uiPriority w:val="34"/>
    <w:qFormat/>
    <w:rsid w:val="00C635E6"/>
    <w:pPr>
      <w:ind w:left="720"/>
      <w:contextualSpacing/>
    </w:pPr>
    <w:rPr>
      <w:rFonts w:asciiTheme="minorHAnsi" w:eastAsia="微软雅黑" w:hAnsiTheme="minorHAnsi" w:cstheme="minorBidi"/>
      <w:sz w:val="22"/>
    </w:rPr>
  </w:style>
  <w:style w:type="character" w:styleId="aa">
    <w:name w:val="Intense Emphasis"/>
    <w:basedOn w:val="a0"/>
    <w:uiPriority w:val="21"/>
    <w:qFormat/>
    <w:rsid w:val="00C635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3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="微软雅黑" w:hAnsiTheme="minorHAnsi" w:cstheme="minorBidi"/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C635E6"/>
    <w:rPr>
      <w:rFonts w:eastAsia="微软雅黑"/>
      <w:i/>
      <w:iCs/>
      <w:color w:val="0F4761" w:themeColor="accent1" w:themeShade="BF"/>
      <w:sz w:val="22"/>
    </w:rPr>
  </w:style>
  <w:style w:type="character" w:styleId="ad">
    <w:name w:val="Intense Reference"/>
    <w:basedOn w:val="a0"/>
    <w:uiPriority w:val="32"/>
    <w:qFormat/>
    <w:rsid w:val="00C635E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63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</dc:creator>
  <cp:keywords/>
  <dc:description/>
  <cp:lastModifiedBy>Wangxin</cp:lastModifiedBy>
  <cp:revision>7</cp:revision>
  <dcterms:created xsi:type="dcterms:W3CDTF">2024-04-19T00:33:00Z</dcterms:created>
  <dcterms:modified xsi:type="dcterms:W3CDTF">2024-04-22T10:16:00Z</dcterms:modified>
</cp:coreProperties>
</file>